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2094D" w14:textId="7FE24156" w:rsidR="00AB2060" w:rsidRDefault="00AB2060" w:rsidP="00FC3901">
      <w:bookmarkStart w:id="0" w:name="_Hlk219642712"/>
    </w:p>
    <w:p w14:paraId="3EB2094E" w14:textId="25F17D4D" w:rsidR="00AB2060" w:rsidRDefault="00926B4B">
      <w:pPr>
        <w:pStyle w:val="ListParagraph"/>
        <w:spacing w:line="480" w:lineRule="auto"/>
        <w:rPr>
          <w:b/>
          <w:bCs/>
        </w:rPr>
      </w:pPr>
      <w:r>
        <w:rPr>
          <w:noProof/>
        </w:rPr>
        <w:drawing>
          <wp:anchor distT="0" distB="0" distL="114300" distR="114300" simplePos="0" relativeHeight="251660288" behindDoc="0" locked="0" layoutInCell="1" allowOverlap="1" wp14:anchorId="3EB20949" wp14:editId="2E5E328F">
            <wp:simplePos x="0" y="0"/>
            <wp:positionH relativeFrom="column">
              <wp:posOffset>605792</wp:posOffset>
            </wp:positionH>
            <wp:positionV relativeFrom="paragraph">
              <wp:posOffset>151455</wp:posOffset>
            </wp:positionV>
            <wp:extent cx="5067303" cy="2895603"/>
            <wp:effectExtent l="0" t="0" r="0" b="0"/>
            <wp:wrapNone/>
            <wp:docPr id="588186624" name="Picture 1" descr="A graph of different farms over ye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067303" cy="2895603"/>
                    </a:xfrm>
                    <a:prstGeom prst="rect">
                      <a:avLst/>
                    </a:prstGeom>
                    <a:noFill/>
                    <a:ln>
                      <a:noFill/>
                      <a:prstDash/>
                    </a:ln>
                  </pic:spPr>
                </pic:pic>
              </a:graphicData>
            </a:graphic>
          </wp:anchor>
        </w:drawing>
      </w:r>
    </w:p>
    <w:p w14:paraId="3EB2094F" w14:textId="77777777" w:rsidR="00AB2060" w:rsidRDefault="00AB2060">
      <w:pPr>
        <w:pStyle w:val="ListParagraph"/>
        <w:spacing w:line="480" w:lineRule="auto"/>
        <w:rPr>
          <w:b/>
          <w:bCs/>
        </w:rPr>
      </w:pPr>
    </w:p>
    <w:p w14:paraId="3EB20950" w14:textId="77777777" w:rsidR="00AB2060" w:rsidRDefault="00AB2060">
      <w:pPr>
        <w:pStyle w:val="ListParagraph"/>
        <w:spacing w:line="480" w:lineRule="auto"/>
        <w:rPr>
          <w:b/>
          <w:bCs/>
        </w:rPr>
      </w:pPr>
    </w:p>
    <w:p w14:paraId="3EB20951" w14:textId="77777777" w:rsidR="00AB2060" w:rsidRDefault="00AB2060">
      <w:pPr>
        <w:pStyle w:val="ListParagraph"/>
        <w:spacing w:line="480" w:lineRule="auto"/>
        <w:rPr>
          <w:b/>
          <w:bCs/>
        </w:rPr>
      </w:pPr>
    </w:p>
    <w:p w14:paraId="3EB20952" w14:textId="77777777" w:rsidR="00AB2060" w:rsidRDefault="00AB2060">
      <w:pPr>
        <w:pStyle w:val="ListParagraph"/>
        <w:spacing w:line="480" w:lineRule="auto"/>
        <w:rPr>
          <w:b/>
          <w:bCs/>
        </w:rPr>
      </w:pPr>
    </w:p>
    <w:p w14:paraId="3EB20953" w14:textId="77777777" w:rsidR="00AB2060" w:rsidRDefault="00AB2060">
      <w:pPr>
        <w:pStyle w:val="ListParagraph"/>
        <w:spacing w:line="480" w:lineRule="auto"/>
        <w:rPr>
          <w:b/>
          <w:bCs/>
        </w:rPr>
      </w:pPr>
    </w:p>
    <w:p w14:paraId="3EB20954" w14:textId="284804FF" w:rsidR="00AB2060" w:rsidRDefault="00AB2060">
      <w:pPr>
        <w:pStyle w:val="ListParagraph"/>
        <w:spacing w:line="480" w:lineRule="auto"/>
      </w:pPr>
    </w:p>
    <w:p w14:paraId="3EB20955" w14:textId="0B5C886B" w:rsidR="00AB2060" w:rsidRDefault="00AB2060">
      <w:pPr>
        <w:pStyle w:val="ListParagraph"/>
        <w:spacing w:line="480" w:lineRule="auto"/>
        <w:rPr>
          <w:b/>
          <w:bCs/>
        </w:rPr>
      </w:pPr>
    </w:p>
    <w:p w14:paraId="3EB20956" w14:textId="77EA3534" w:rsidR="00AB2060" w:rsidRDefault="00926B4B">
      <w:pPr>
        <w:pStyle w:val="ListParagraph"/>
        <w:spacing w:line="480" w:lineRule="auto"/>
        <w:rPr>
          <w:b/>
          <w:bCs/>
        </w:rPr>
      </w:pPr>
      <w:r>
        <w:rPr>
          <w:rFonts w:ascii="Times New Roman" w:hAnsi="Times New Roman"/>
          <w:noProof/>
        </w:rPr>
        <w:drawing>
          <wp:anchor distT="0" distB="0" distL="114300" distR="114300" simplePos="0" relativeHeight="251659264" behindDoc="0" locked="0" layoutInCell="1" allowOverlap="1" wp14:anchorId="3EB2094B" wp14:editId="0AE23F3C">
            <wp:simplePos x="0" y="0"/>
            <wp:positionH relativeFrom="column">
              <wp:posOffset>589915</wp:posOffset>
            </wp:positionH>
            <wp:positionV relativeFrom="paragraph">
              <wp:posOffset>71179</wp:posOffset>
            </wp:positionV>
            <wp:extent cx="5067303" cy="2962271"/>
            <wp:effectExtent l="0" t="0" r="0" b="0"/>
            <wp:wrapNone/>
            <wp:docPr id="832053758" name="Picture 1" descr="A graph of different farms&#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067303" cy="2962271"/>
                    </a:xfrm>
                    <a:prstGeom prst="rect">
                      <a:avLst/>
                    </a:prstGeom>
                    <a:noFill/>
                    <a:ln>
                      <a:noFill/>
                      <a:prstDash/>
                    </a:ln>
                  </pic:spPr>
                </pic:pic>
              </a:graphicData>
            </a:graphic>
          </wp:anchor>
        </w:drawing>
      </w:r>
    </w:p>
    <w:p w14:paraId="3EB20957" w14:textId="77777777" w:rsidR="00AB2060" w:rsidRDefault="00AB2060">
      <w:pPr>
        <w:pStyle w:val="ListParagraph"/>
        <w:spacing w:line="480" w:lineRule="auto"/>
        <w:rPr>
          <w:b/>
          <w:bCs/>
        </w:rPr>
      </w:pPr>
    </w:p>
    <w:p w14:paraId="3EB20958" w14:textId="77777777" w:rsidR="00AB2060" w:rsidRDefault="00AB2060">
      <w:pPr>
        <w:pStyle w:val="ListParagraph"/>
        <w:spacing w:line="480" w:lineRule="auto"/>
        <w:rPr>
          <w:b/>
          <w:bCs/>
        </w:rPr>
      </w:pPr>
    </w:p>
    <w:p w14:paraId="3EB20959" w14:textId="77777777" w:rsidR="00AB2060" w:rsidRDefault="00AB2060">
      <w:pPr>
        <w:pStyle w:val="ListParagraph"/>
        <w:spacing w:line="480" w:lineRule="auto"/>
        <w:rPr>
          <w:b/>
          <w:bCs/>
        </w:rPr>
      </w:pPr>
    </w:p>
    <w:p w14:paraId="3EB2095A" w14:textId="77777777" w:rsidR="00AB2060" w:rsidRDefault="00AB2060">
      <w:pPr>
        <w:pStyle w:val="ListParagraph"/>
        <w:spacing w:line="480" w:lineRule="auto"/>
        <w:rPr>
          <w:b/>
          <w:bCs/>
        </w:rPr>
      </w:pPr>
    </w:p>
    <w:p w14:paraId="3EB2095B" w14:textId="77777777" w:rsidR="00AB2060" w:rsidRDefault="00AB2060" w:rsidP="00DE2F3D">
      <w:pPr>
        <w:pStyle w:val="ListParagraph"/>
        <w:spacing w:line="480" w:lineRule="auto"/>
        <w:ind w:left="1440"/>
        <w:rPr>
          <w:b/>
          <w:bCs/>
        </w:rPr>
      </w:pPr>
    </w:p>
    <w:p w14:paraId="7382C426" w14:textId="77777777" w:rsidR="00FC3901" w:rsidRDefault="00FC3901" w:rsidP="00DE2F3D">
      <w:pPr>
        <w:ind w:left="720"/>
        <w:rPr>
          <w:rFonts w:ascii="Times New Roman" w:hAnsi="Times New Roman"/>
          <w:b/>
          <w:bCs/>
        </w:rPr>
      </w:pPr>
      <w:bookmarkStart w:id="1" w:name="_Hlk219642690"/>
      <w:bookmarkEnd w:id="0"/>
    </w:p>
    <w:p w14:paraId="2C707168" w14:textId="77777777" w:rsidR="00FC3901" w:rsidRDefault="00FC3901" w:rsidP="00DE2F3D">
      <w:pPr>
        <w:ind w:left="720"/>
        <w:rPr>
          <w:rFonts w:ascii="Times New Roman" w:hAnsi="Times New Roman"/>
          <w:b/>
          <w:bCs/>
        </w:rPr>
      </w:pPr>
    </w:p>
    <w:p w14:paraId="63CA10D8" w14:textId="77777777" w:rsidR="00926B4B" w:rsidRDefault="00926B4B" w:rsidP="00DE2F3D">
      <w:pPr>
        <w:ind w:left="720"/>
        <w:rPr>
          <w:rFonts w:ascii="Times New Roman" w:hAnsi="Times New Roman"/>
          <w:b/>
          <w:bCs/>
        </w:rPr>
      </w:pPr>
    </w:p>
    <w:p w14:paraId="45267CBD" w14:textId="3C60AC98" w:rsidR="00FC3901" w:rsidRDefault="00356A41" w:rsidP="00DE2F3D">
      <w:pPr>
        <w:ind w:left="720"/>
        <w:rPr>
          <w:rFonts w:ascii="Times New Roman" w:hAnsi="Times New Roman"/>
          <w:i/>
          <w:iCs/>
        </w:rPr>
      </w:pPr>
      <w:r>
        <w:rPr>
          <w:rFonts w:ascii="Times New Roman" w:hAnsi="Times New Roman"/>
          <w:b/>
          <w:bCs/>
        </w:rPr>
        <w:t>Figure S1.</w:t>
      </w:r>
      <w:r>
        <w:rPr>
          <w:rFonts w:ascii="Times New Roman" w:hAnsi="Times New Roman"/>
        </w:rPr>
        <w:t xml:space="preserve"> </w:t>
      </w:r>
      <w:r>
        <w:rPr>
          <w:rFonts w:ascii="Times New Roman" w:hAnsi="Times New Roman"/>
          <w:i/>
          <w:iCs/>
        </w:rPr>
        <w:t xml:space="preserve">Interannual stability of landscape composition around Tree Swallow nest boxes between 2004 and 2019. Extrapolated Comp.1 or Comp.2 for 2004 and 2005 missing values are displayed in contrasting color (respectively blue vs red, and red vs blue). </w:t>
      </w:r>
      <w:bookmarkEnd w:id="1"/>
    </w:p>
    <w:p w14:paraId="33883C8E" w14:textId="77777777" w:rsidR="00363707" w:rsidRDefault="00363707"/>
    <w:p w14:paraId="13542D04" w14:textId="77777777" w:rsidR="00926B4B" w:rsidRDefault="00926B4B"/>
    <w:p w14:paraId="20BC61D0" w14:textId="77777777" w:rsidR="00926B4B" w:rsidRPr="00FC3901" w:rsidRDefault="00926B4B"/>
    <w:p w14:paraId="3EB2095F" w14:textId="74848450" w:rsidR="00AB2060" w:rsidRDefault="00AB17BD">
      <w:r>
        <w:rPr>
          <w:rFonts w:ascii="Times New Roman" w:hAnsi="Times New Roman"/>
          <w:b/>
          <w:bCs/>
        </w:rPr>
        <w:t xml:space="preserve">Section S1. </w:t>
      </w:r>
      <w:r w:rsidR="00356A41" w:rsidRPr="00AB17BD">
        <w:rPr>
          <w:rFonts w:ascii="Times New Roman" w:hAnsi="Times New Roman"/>
          <w:bCs/>
          <w:i/>
          <w:iCs/>
          <w:kern w:val="0"/>
          <w:szCs w:val="22"/>
        </w:rPr>
        <w:t xml:space="preserve">Model outputs corresponding to A) First hatching date, B) Nestling availability in a nest, C) </w:t>
      </w:r>
      <w:r w:rsidR="00250ADD">
        <w:rPr>
          <w:rFonts w:ascii="Times New Roman" w:hAnsi="Times New Roman"/>
          <w:bCs/>
          <w:i/>
          <w:iCs/>
          <w:kern w:val="0"/>
          <w:szCs w:val="22"/>
        </w:rPr>
        <w:t>Infestation probability</w:t>
      </w:r>
      <w:r w:rsidR="00356A41" w:rsidRPr="00AB17BD">
        <w:rPr>
          <w:rFonts w:ascii="Times New Roman" w:hAnsi="Times New Roman"/>
          <w:bCs/>
          <w:i/>
          <w:iCs/>
          <w:kern w:val="0"/>
          <w:szCs w:val="22"/>
        </w:rPr>
        <w:t xml:space="preserve">, D) Protocalliphora abundance </w:t>
      </w:r>
      <w:r w:rsidR="00250ADD">
        <w:rPr>
          <w:rFonts w:ascii="Times New Roman" w:hAnsi="Times New Roman"/>
          <w:bCs/>
          <w:i/>
          <w:iCs/>
          <w:kern w:val="0"/>
          <w:szCs w:val="22"/>
        </w:rPr>
        <w:t>w/</w:t>
      </w:r>
      <w:r w:rsidR="00356A41" w:rsidRPr="00AB17BD">
        <w:rPr>
          <w:rFonts w:ascii="Times New Roman" w:hAnsi="Times New Roman"/>
          <w:bCs/>
          <w:i/>
          <w:iCs/>
          <w:kern w:val="0"/>
          <w:szCs w:val="22"/>
        </w:rPr>
        <w:t xml:space="preserve">in infested </w:t>
      </w:r>
      <w:r w:rsidR="00250ADD">
        <w:rPr>
          <w:rFonts w:ascii="Times New Roman" w:hAnsi="Times New Roman"/>
          <w:bCs/>
          <w:i/>
          <w:iCs/>
          <w:kern w:val="0"/>
          <w:szCs w:val="22"/>
        </w:rPr>
        <w:t>broods</w:t>
      </w:r>
      <w:r w:rsidR="00356A41" w:rsidRPr="00AB17BD">
        <w:rPr>
          <w:rFonts w:ascii="Times New Roman" w:hAnsi="Times New Roman"/>
          <w:bCs/>
          <w:i/>
          <w:iCs/>
          <w:kern w:val="0"/>
          <w:szCs w:val="22"/>
        </w:rPr>
        <w:t>.</w:t>
      </w:r>
    </w:p>
    <w:p w14:paraId="3EB20960" w14:textId="77777777" w:rsidR="00AB2060" w:rsidRDefault="00AB2060">
      <w:pPr>
        <w:rPr>
          <w:rFonts w:ascii="Times New Roman" w:hAnsi="Times New Roman"/>
          <w:bCs/>
          <w:kern w:val="0"/>
          <w:szCs w:val="22"/>
        </w:rPr>
      </w:pPr>
    </w:p>
    <w:p w14:paraId="3EB20961" w14:textId="77777777" w:rsidR="00AB2060" w:rsidRPr="00A91D6D" w:rsidRDefault="00356A41" w:rsidP="00A91D6D">
      <w:pPr>
        <w:pStyle w:val="ListParagraph"/>
        <w:numPr>
          <w:ilvl w:val="0"/>
          <w:numId w:val="2"/>
        </w:numPr>
        <w:spacing w:line="480" w:lineRule="auto"/>
        <w:rPr>
          <w:rFonts w:ascii="Times New Roman" w:hAnsi="Times New Roman"/>
          <w:b/>
          <w:bCs/>
          <w:i/>
          <w:iCs/>
        </w:rPr>
      </w:pPr>
      <w:bookmarkStart w:id="2" w:name="_Hlk219643021"/>
      <w:r w:rsidRPr="00A91D6D">
        <w:rPr>
          <w:rFonts w:ascii="Times New Roman" w:hAnsi="Times New Roman"/>
          <w:b/>
          <w:bCs/>
          <w:i/>
          <w:iCs/>
        </w:rPr>
        <w:t>Tree Swallow Hatching Phenology (Model A)</w:t>
      </w:r>
    </w:p>
    <w:p w14:paraId="3EB2096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ummary(Model_timing)</w:t>
      </w:r>
    </w:p>
    <w:p w14:paraId="3EB20963" w14:textId="0E69345E"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amily: Gamma  ( log )</w:t>
      </w:r>
    </w:p>
    <w:p w14:paraId="3EB2096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ormula:</w:t>
      </w:r>
    </w:p>
    <w:p w14:paraId="3EB20966" w14:textId="2BB1ECDB" w:rsidR="00AB2060" w:rsidRPr="00DE2F3D" w:rsidRDefault="00356A41" w:rsidP="00C31B27">
      <w:pPr>
        <w:spacing w:after="0" w:line="240" w:lineRule="auto"/>
        <w:ind w:left="720"/>
        <w:rPr>
          <w:rFonts w:ascii="Courier New" w:hAnsi="Courier New" w:cs="Courier New"/>
          <w:color w:val="156082"/>
          <w:sz w:val="20"/>
          <w:szCs w:val="20"/>
        </w:rPr>
      </w:pPr>
      <w:r w:rsidRPr="00DE2F3D">
        <w:rPr>
          <w:rFonts w:ascii="Courier New" w:hAnsi="Courier New" w:cs="Courier New"/>
          <w:color w:val="156082"/>
          <w:sz w:val="20"/>
          <w:szCs w:val="20"/>
        </w:rPr>
        <w:t xml:space="preserve">Timing_clutch ~ (1 | Year/Farm) + scl_A1J1_T + scl_A1J1_P + </w:t>
      </w:r>
      <w:r w:rsidR="00C31B27"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scl_Longitude + Comp1 * Comp2 + Agemom</w:t>
      </w:r>
    </w:p>
    <w:p w14:paraId="3EB2096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Data: data_ch2</w:t>
      </w:r>
    </w:p>
    <w:p w14:paraId="3EB2096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andom effects:</w:t>
      </w:r>
    </w:p>
    <w:p w14:paraId="3EB2096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nditional model:</w:t>
      </w:r>
    </w:p>
    <w:p w14:paraId="3EB2096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Groups    Name        Variance  Std.Dev.</w:t>
      </w:r>
    </w:p>
    <w:p w14:paraId="3EB2096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Farm:Year (Intercept) 1.599e-04 0.01264</w:t>
      </w:r>
    </w:p>
    <w:p w14:paraId="3EB2096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Year      (Intercept) 9.254e-05 0.00962 </w:t>
      </w:r>
    </w:p>
    <w:p w14:paraId="3EB2096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Number of obs: 2560, groups:  Farm:Year, 583; Year, 16</w:t>
      </w:r>
    </w:p>
    <w:p w14:paraId="3EB2096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Dispersion estimate for Gamma family (sigma^2): 0.00114</w:t>
      </w:r>
    </w:p>
    <w:p w14:paraId="3EB2096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nditional model:</w:t>
      </w:r>
    </w:p>
    <w:p w14:paraId="3EB2097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stimate Std. Error z value Pr(&gt;|z|)</w:t>
      </w:r>
    </w:p>
    <w:p w14:paraId="3EB2097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Intercept)    5.0730021  0.0025907  1958.2  &lt; 2e-16 ***</w:t>
      </w:r>
    </w:p>
    <w:p w14:paraId="3EB2097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T    -0.0040678  0.0021776    -1.9   0.0618 .</w:t>
      </w:r>
    </w:p>
    <w:p w14:paraId="3EB2097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P     0.0081396  0.0020562     4.0 7.54e-05 ***</w:t>
      </w:r>
    </w:p>
    <w:p w14:paraId="3EB2097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Longitude  0.0028090  0.0016850     1.7   0.0955 .</w:t>
      </w:r>
    </w:p>
    <w:p w14:paraId="3EB2097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mp1          0.0029833  0.0006584     4.5 5.86e-06 ***</w:t>
      </w:r>
    </w:p>
    <w:p w14:paraId="3EB2097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mp2         -0.0010064  0.0009510    -1.1   0.2899</w:t>
      </w:r>
    </w:p>
    <w:p w14:paraId="3EB2097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AgemomSY       0.0371484  0.0020270    18.3  &lt; 2e-16 ***</w:t>
      </w:r>
    </w:p>
    <w:p w14:paraId="3EB2097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mp1:Comp2    0.0002321  0.0005482     0.4   0.6720</w:t>
      </w:r>
    </w:p>
    <w:p w14:paraId="3EB2097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w:t>
      </w:r>
    </w:p>
    <w:p w14:paraId="3EB2097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ignif. codes:  0 '***' 0.001 '**' 0.01 '*' 0.05 '.' 0.1 ' ' 1</w:t>
      </w:r>
    </w:p>
    <w:p w14:paraId="7F91ECB2" w14:textId="77777777" w:rsidR="00926B4B" w:rsidRDefault="00926B4B">
      <w:pPr>
        <w:suppressAutoHyphens w:val="0"/>
        <w:rPr>
          <w:rFonts w:ascii="Courier New" w:hAnsi="Courier New" w:cs="Courier New"/>
          <w:sz w:val="18"/>
          <w:szCs w:val="18"/>
        </w:rPr>
      </w:pPr>
    </w:p>
    <w:p w14:paraId="5424A772" w14:textId="77777777" w:rsidR="00926B4B" w:rsidRDefault="00926B4B">
      <w:pPr>
        <w:suppressAutoHyphens w:val="0"/>
        <w:rPr>
          <w:rFonts w:ascii="Courier New" w:hAnsi="Courier New" w:cs="Courier New"/>
          <w:sz w:val="18"/>
          <w:szCs w:val="18"/>
        </w:rPr>
      </w:pPr>
    </w:p>
    <w:p w14:paraId="237933A3" w14:textId="0530FC3A" w:rsidR="00926B4B" w:rsidRDefault="00C31B27" w:rsidP="00926B4B">
      <w:pPr>
        <w:suppressAutoHyphens w:val="0"/>
        <w:rPr>
          <w:rFonts w:ascii="Courier New" w:hAnsi="Courier New" w:cs="Courier New"/>
          <w:sz w:val="18"/>
          <w:szCs w:val="18"/>
        </w:rPr>
      </w:pPr>
      <w:r w:rsidRPr="00DE2F3D">
        <w:rPr>
          <w:rFonts w:ascii="Courier New" w:hAnsi="Courier New" w:cs="Courier New"/>
          <w:sz w:val="18"/>
          <w:szCs w:val="18"/>
        </w:rPr>
        <w:br w:type="page"/>
      </w:r>
    </w:p>
    <w:p w14:paraId="5E66B1DE" w14:textId="77777777" w:rsidR="00926B4B" w:rsidRPr="00926B4B" w:rsidRDefault="00926B4B" w:rsidP="00926B4B">
      <w:pPr>
        <w:suppressAutoHyphens w:val="0"/>
        <w:rPr>
          <w:rFonts w:ascii="Courier New" w:hAnsi="Courier New" w:cs="Courier New"/>
          <w:sz w:val="18"/>
          <w:szCs w:val="18"/>
        </w:rPr>
      </w:pPr>
    </w:p>
    <w:p w14:paraId="3EB2097C" w14:textId="1D38B4B5" w:rsidR="00AB2060" w:rsidRDefault="00356A41" w:rsidP="00A91D6D">
      <w:pPr>
        <w:pStyle w:val="ListParagraph"/>
        <w:numPr>
          <w:ilvl w:val="0"/>
          <w:numId w:val="2"/>
        </w:numPr>
        <w:spacing w:line="480" w:lineRule="auto"/>
      </w:pPr>
      <w:r w:rsidRPr="00A91D6D">
        <w:rPr>
          <w:rFonts w:ascii="Times New Roman" w:hAnsi="Times New Roman"/>
          <w:b/>
          <w:bCs/>
          <w:i/>
          <w:iCs/>
        </w:rPr>
        <w:t>Tree Swallow Nestling Availability (Model B)</w:t>
      </w:r>
    </w:p>
    <w:p w14:paraId="3EB2097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ummary(Model_chicks)</w:t>
      </w:r>
    </w:p>
    <w:p w14:paraId="3EB2097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Family: gaussian </w:t>
      </w:r>
    </w:p>
    <w:p w14:paraId="3EB2097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Link function: log</w:t>
      </w:r>
    </w:p>
    <w:p w14:paraId="3EB2098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ormula:</w:t>
      </w:r>
    </w:p>
    <w:p w14:paraId="3EB20983" w14:textId="4436B964" w:rsidR="00AB2060" w:rsidRPr="00DE2F3D" w:rsidRDefault="00356A41" w:rsidP="00C31B27">
      <w:pPr>
        <w:spacing w:after="0" w:line="240" w:lineRule="auto"/>
        <w:ind w:left="720"/>
        <w:rPr>
          <w:rFonts w:ascii="Courier New" w:hAnsi="Courier New" w:cs="Courier New"/>
          <w:color w:val="156082"/>
          <w:sz w:val="20"/>
          <w:szCs w:val="20"/>
        </w:rPr>
      </w:pPr>
      <w:r w:rsidRPr="00DE2F3D">
        <w:rPr>
          <w:rFonts w:ascii="Courier New" w:hAnsi="Courier New" w:cs="Courier New"/>
          <w:color w:val="156082"/>
          <w:sz w:val="20"/>
          <w:szCs w:val="20"/>
        </w:rPr>
        <w:t>cumulated_chicks ~ s(Farm, by = Year, bs = "re") + s(Year, bs = "re") +</w:t>
      </w:r>
      <w:r w:rsidR="00C31B27"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Agemom + scl_A1J1_P + scl_A1J1_T + s(scl_Timing_clutch) +</w:t>
      </w:r>
      <w:r w:rsidR="00C31B27"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te(Comp1, Comp2) + te(scl_mean_T_bird, scl_mean_P_bird)</w:t>
      </w:r>
    </w:p>
    <w:p w14:paraId="3EB2098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Parametric coefficients:</w:t>
      </w:r>
    </w:p>
    <w:p w14:paraId="3EB2098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stimate Std. Error t value Pr(&gt;|t|)</w:t>
      </w:r>
    </w:p>
    <w:p w14:paraId="3EB2098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Intercept)  4.51984    0.02182 207.150  &lt; 2e-16 ***</w:t>
      </w:r>
    </w:p>
    <w:p w14:paraId="3EB2098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AgemomSY    -0.09668    0.02226  -4.343 1.47e-05 ***</w:t>
      </w:r>
    </w:p>
    <w:p w14:paraId="3EB2098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P  -0.03991    0.01709  -2.335   0.0196 *</w:t>
      </w:r>
    </w:p>
    <w:p w14:paraId="3EB2098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T  -0.06015    0.01449  -4.152 3.41e-05 ***</w:t>
      </w:r>
    </w:p>
    <w:p w14:paraId="3EB2098A"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98B" w14:textId="77777777" w:rsidR="00AB2060" w:rsidRPr="00DE2F3D" w:rsidRDefault="00356A41" w:rsidP="00C31B27">
      <w:pPr>
        <w:spacing w:after="0" w:line="240" w:lineRule="auto"/>
        <w:rPr>
          <w:sz w:val="20"/>
          <w:szCs w:val="20"/>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p w14:paraId="3EB2098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Approximate significance of smooth terms:</w:t>
      </w:r>
    </w:p>
    <w:p w14:paraId="3EB2098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df Ref.df      F  p-value</w:t>
      </w:r>
    </w:p>
    <w:p w14:paraId="3EB2098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4                     0.049155 40.000  0.001 0.496022</w:t>
      </w:r>
    </w:p>
    <w:p w14:paraId="3EB2098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5                     6.928911 39.000  0.224 0.147089</w:t>
      </w:r>
    </w:p>
    <w:p w14:paraId="3EB2099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6                     7.848384 38.000  0.294 0.067864 .</w:t>
      </w:r>
    </w:p>
    <w:p w14:paraId="3EB2099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7                     7.870476 36.000  0.298 0.096162 .</w:t>
      </w:r>
    </w:p>
    <w:p w14:paraId="3EB2099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8                     5.722161 36.000  0.199 0.173754</w:t>
      </w:r>
    </w:p>
    <w:p w14:paraId="3EB2099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Farm):Year2009                     0.817394 29.000  0.029 0.403302    </w:t>
      </w:r>
    </w:p>
    <w:p w14:paraId="3EB2099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0                     0.006617 39.000  0.000 0.772618</w:t>
      </w:r>
    </w:p>
    <w:p w14:paraId="3EB2099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1                     8.370360 37.000  0.400 0.012083 *</w:t>
      </w:r>
    </w:p>
    <w:p w14:paraId="3EB2099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2                    12.496630 33.000  0.717 0.005044 **</w:t>
      </w:r>
    </w:p>
    <w:p w14:paraId="3EB2099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3                     0.004668 36.000  0.000 0.916057</w:t>
      </w:r>
    </w:p>
    <w:p w14:paraId="3EB2099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4                     4.451686 38.000  0.145 0.181829</w:t>
      </w:r>
    </w:p>
    <w:p w14:paraId="3EB2099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5                    10.637277 39.000  0.422 0.031606 *</w:t>
      </w:r>
    </w:p>
    <w:p w14:paraId="3EB2099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6                     5.832156 33.000  0.231 0.157189</w:t>
      </w:r>
    </w:p>
    <w:p w14:paraId="3EB2099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7                     0.307489 36.000  0.009 0.431173</w:t>
      </w:r>
    </w:p>
    <w:p w14:paraId="3EB2099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8                     0.006801 38.000  0.000 0.765851</w:t>
      </w:r>
    </w:p>
    <w:p w14:paraId="3EB2099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9                     1.348776 36.000  0.040 0.364848</w:t>
      </w:r>
    </w:p>
    <w:p w14:paraId="3EB2099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Year)                             12.051602 15.000  6.197  &lt; 2e-16 ***</w:t>
      </w:r>
    </w:p>
    <w:p w14:paraId="3EB2099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scl_Timing_clutch)                 3.426466  4.273 23.010  &lt; 2e-16 ***</w:t>
      </w:r>
    </w:p>
    <w:p w14:paraId="3EB209A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te(Comp1,Comp2)                      6.703794  8.009  3.521 0.000471 ***</w:t>
      </w:r>
    </w:p>
    <w:p w14:paraId="3EB209A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te(scl_mean_T_bird,scl_mean_P_bird) 15.938783 17.732 18.674  &lt; 2e-16 ***</w:t>
      </w:r>
    </w:p>
    <w:p w14:paraId="3EB209A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w:t>
      </w:r>
    </w:p>
    <w:p w14:paraId="3EB209A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ignif. codes:  0 '***' 0.001 '**' 0.01 '*' 0.05 '.' 0.1 ' ' 1</w:t>
      </w:r>
    </w:p>
    <w:p w14:paraId="3EB209A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sq.(adj) =  0.323   Deviance explained = 35.3%</w:t>
      </w:r>
    </w:p>
    <w:p w14:paraId="3EB209A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EML =  12508  Scale est. = 945.16    n = 2560</w:t>
      </w:r>
    </w:p>
    <w:p w14:paraId="55BB9CE1" w14:textId="748D50E3" w:rsidR="00926B4B" w:rsidRDefault="00C31B27" w:rsidP="00926B4B">
      <w:pPr>
        <w:suppressAutoHyphens w:val="0"/>
        <w:rPr>
          <w:rFonts w:ascii="Courier New" w:hAnsi="Courier New" w:cs="Courier New"/>
          <w:color w:val="156082"/>
          <w:sz w:val="16"/>
          <w:szCs w:val="16"/>
        </w:rPr>
      </w:pPr>
      <w:r w:rsidRPr="00DE2F3D">
        <w:rPr>
          <w:rFonts w:ascii="Courier New" w:hAnsi="Courier New" w:cs="Courier New"/>
          <w:color w:val="156082"/>
          <w:sz w:val="16"/>
          <w:szCs w:val="16"/>
        </w:rPr>
        <w:br w:type="page"/>
      </w:r>
    </w:p>
    <w:p w14:paraId="7BE260EF" w14:textId="77777777" w:rsidR="00926B4B" w:rsidRPr="00926B4B" w:rsidRDefault="00926B4B" w:rsidP="00926B4B">
      <w:pPr>
        <w:suppressAutoHyphens w:val="0"/>
        <w:rPr>
          <w:rStyle w:val="Heading2Char"/>
          <w:rFonts w:ascii="Courier New" w:eastAsia="Aptos" w:hAnsi="Courier New" w:cs="Courier New"/>
          <w:color w:val="156082"/>
          <w:sz w:val="16"/>
          <w:szCs w:val="16"/>
        </w:rPr>
      </w:pPr>
    </w:p>
    <w:p w14:paraId="3EB209A7" w14:textId="24C286D7" w:rsidR="00AB2060" w:rsidRDefault="00356A41" w:rsidP="00A91D6D">
      <w:pPr>
        <w:pStyle w:val="ListParagraph"/>
        <w:numPr>
          <w:ilvl w:val="0"/>
          <w:numId w:val="2"/>
        </w:numPr>
        <w:spacing w:line="480" w:lineRule="auto"/>
      </w:pPr>
      <w:r w:rsidRPr="00A91D6D">
        <w:rPr>
          <w:rStyle w:val="Heading2Char"/>
          <w:rFonts w:ascii="Times New Roman" w:eastAsia="Aptos" w:hAnsi="Times New Roman"/>
          <w:b/>
          <w:bCs/>
          <w:i/>
          <w:iCs/>
          <w:color w:val="auto"/>
          <w:sz w:val="24"/>
          <w:szCs w:val="24"/>
        </w:rPr>
        <w:t>Protocalliphora presence within nests (model C)</w:t>
      </w:r>
    </w:p>
    <w:p w14:paraId="3EB209A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ummary(presence_absence_protocalliphora)</w:t>
      </w:r>
    </w:p>
    <w:p w14:paraId="3EB209A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Family: binomial </w:t>
      </w:r>
    </w:p>
    <w:p w14:paraId="3EB209A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Link function: logit</w:t>
      </w:r>
    </w:p>
    <w:p w14:paraId="3EB209A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ormula:</w:t>
      </w:r>
    </w:p>
    <w:p w14:paraId="3EB209A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n_Protos ~ s(Farm, by = Year, bs = "re") + s(Year, bs = "re") +</w:t>
      </w:r>
    </w:p>
    <w:p w14:paraId="3EB209AE" w14:textId="611A0BDD" w:rsidR="00AB2060" w:rsidRPr="00DE2F3D" w:rsidRDefault="00356A41" w:rsidP="00C31B27">
      <w:pPr>
        <w:spacing w:after="0" w:line="240" w:lineRule="auto"/>
        <w:ind w:left="1140"/>
        <w:rPr>
          <w:sz w:val="20"/>
          <w:szCs w:val="20"/>
        </w:rPr>
      </w:pPr>
      <w:r w:rsidRPr="00DE2F3D">
        <w:rPr>
          <w:rFonts w:ascii="Courier New" w:hAnsi="Courier New" w:cs="Courier New"/>
          <w:color w:val="156082"/>
          <w:sz w:val="20"/>
          <w:szCs w:val="20"/>
        </w:rPr>
        <w:t>scl_A1J1_P + scl_A1J1_T + s(scl_Timing_clutch) + scl_cumulated_chicks +</w:t>
      </w:r>
      <w:r w:rsidR="001325BD"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te(Comp1, Comp2) + te(scl_mean_T_protos, scl_mean_P_protos)</w:t>
      </w:r>
    </w:p>
    <w:p w14:paraId="3EB209A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Parametric coefficients:</w:t>
      </w:r>
    </w:p>
    <w:p w14:paraId="3EB209B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stimate Std. Error z value Pr(&gt;|z|)</w:t>
      </w:r>
    </w:p>
    <w:p w14:paraId="3EB209B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Intercept)          -0.213162   0.131989  -1.615    0.106    </w:t>
      </w:r>
    </w:p>
    <w:p w14:paraId="3EB209B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P            0.002879   0.117387   0.025    0.980</w:t>
      </w:r>
    </w:p>
    <w:p w14:paraId="3EB209B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T           -0.079876   0.105516  -0.757    0.449</w:t>
      </w:r>
    </w:p>
    <w:p w14:paraId="3EB209B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cumulated_chicks  0.400417   0.053295   7.513 5.77e-14 ***</w:t>
      </w:r>
    </w:p>
    <w:p w14:paraId="3EB209B5"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9B6" w14:textId="77777777" w:rsidR="00AB2060" w:rsidRPr="00DE2F3D" w:rsidRDefault="00356A41" w:rsidP="00C31B27">
      <w:pPr>
        <w:spacing w:after="0" w:line="240" w:lineRule="auto"/>
        <w:rPr>
          <w:sz w:val="20"/>
          <w:szCs w:val="20"/>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p w14:paraId="3EB209B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Approximate significance of smooth terms:</w:t>
      </w:r>
    </w:p>
    <w:p w14:paraId="3EB209B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df Ref.df Chi.sq p-value</w:t>
      </w:r>
    </w:p>
    <w:p w14:paraId="3EB209B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4                        18.930 40.000 37.937 0.00115 **</w:t>
      </w:r>
    </w:p>
    <w:p w14:paraId="3EB209B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Farm):Year2005                        10.139 39.000 14.065 0.06781 .  </w:t>
      </w:r>
    </w:p>
    <w:p w14:paraId="3EB209B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6                        17.704 38.000 33.553 0.00217 **</w:t>
      </w:r>
    </w:p>
    <w:p w14:paraId="3EB209B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7                        14.797 36.000 25.770 0.01217 *</w:t>
      </w:r>
    </w:p>
    <w:p w14:paraId="3EB209B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8                        13.573 36.000 21.306 0.03821 *</w:t>
      </w:r>
    </w:p>
    <w:p w14:paraId="3EB209B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9                         4.719 29.000  5.815 0.21167</w:t>
      </w:r>
    </w:p>
    <w:p w14:paraId="3EB209B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0                         1.757 39.000  1.818 0.40685</w:t>
      </w:r>
    </w:p>
    <w:p w14:paraId="3EB209C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1                        10.922 37.000 15.826 0.06410 .</w:t>
      </w:r>
    </w:p>
    <w:p w14:paraId="3EB209C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2                        11.891 33.000 18.996 0.03577 *</w:t>
      </w:r>
    </w:p>
    <w:p w14:paraId="3EB209C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3                         8.693 36.000 11.919 0.09973 .</w:t>
      </w:r>
    </w:p>
    <w:p w14:paraId="3EB209C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Farm):Year2014                        16.935 38.000 33.524 0.00463 ** </w:t>
      </w:r>
    </w:p>
    <w:p w14:paraId="3EB209C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5                        11.647 39.000 18.020 0.03103 *</w:t>
      </w:r>
    </w:p>
    <w:p w14:paraId="3EB209C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6                         6.670 33.000  8.630 0.15234</w:t>
      </w:r>
    </w:p>
    <w:p w14:paraId="3EB209C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7                        11.331 36.000 17.256 0.05047 .</w:t>
      </w:r>
    </w:p>
    <w:p w14:paraId="3EB209C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8                        18.352 38.000 33.829 0.00761 **</w:t>
      </w:r>
    </w:p>
    <w:p w14:paraId="3EB209C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9                        12.440 36.000 20.361 0.01785 *</w:t>
      </w:r>
    </w:p>
    <w:p w14:paraId="3EB209C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Year)                                 10.826 15.000 99.540 2.9e-05 ***</w:t>
      </w:r>
    </w:p>
    <w:p w14:paraId="3EB209C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scl_Timing_clutch)                     1.000  1.001  2.531 0.11174</w:t>
      </w:r>
    </w:p>
    <w:p w14:paraId="3EB209CB"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te(Comp1,Comp2)                         10.098 12.259 89.884 &lt; 2e-16 ***</w:t>
      </w:r>
    </w:p>
    <w:p w14:paraId="3EB209CC"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te(scl_mean_T_protos,scl_mean_P_protos)  3.001  3.002 16.238 0.00102 **</w:t>
      </w:r>
    </w:p>
    <w:p w14:paraId="3EB209CD"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9CE" w14:textId="77777777" w:rsidR="00AB2060" w:rsidRPr="00DE2F3D" w:rsidRDefault="00356A41" w:rsidP="00C31B27">
      <w:pPr>
        <w:spacing w:after="0" w:line="240" w:lineRule="auto"/>
        <w:rPr>
          <w:sz w:val="20"/>
          <w:szCs w:val="20"/>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p w14:paraId="3EB209C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sq.(adj) =  0.261   Deviance explained = 26.1%</w:t>
      </w:r>
    </w:p>
    <w:p w14:paraId="3EB209D1" w14:textId="55126A80" w:rsidR="00C31B27"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EML = 1555.1  Scale est. = 1         n = 2560</w:t>
      </w:r>
    </w:p>
    <w:p w14:paraId="096576E5" w14:textId="77777777" w:rsidR="00DE2F3D" w:rsidRDefault="00DE2F3D" w:rsidP="00C31B27">
      <w:pPr>
        <w:spacing w:after="0" w:line="240" w:lineRule="auto"/>
        <w:rPr>
          <w:rFonts w:ascii="Courier New" w:hAnsi="Courier New" w:cs="Courier New"/>
          <w:color w:val="156082"/>
          <w:sz w:val="20"/>
          <w:szCs w:val="20"/>
        </w:rPr>
      </w:pPr>
    </w:p>
    <w:p w14:paraId="4A15FAB9" w14:textId="77777777" w:rsidR="00DE2F3D" w:rsidRDefault="00DE2F3D" w:rsidP="00C31B27">
      <w:pPr>
        <w:spacing w:after="0" w:line="240" w:lineRule="auto"/>
        <w:rPr>
          <w:rFonts w:ascii="Courier New" w:hAnsi="Courier New" w:cs="Courier New"/>
          <w:color w:val="156082"/>
          <w:sz w:val="20"/>
          <w:szCs w:val="20"/>
        </w:rPr>
      </w:pPr>
    </w:p>
    <w:p w14:paraId="68579BB4" w14:textId="77777777" w:rsidR="00DE2F3D" w:rsidRDefault="00DE2F3D" w:rsidP="00C31B27">
      <w:pPr>
        <w:spacing w:after="0" w:line="240" w:lineRule="auto"/>
        <w:rPr>
          <w:rFonts w:ascii="Courier New" w:hAnsi="Courier New" w:cs="Courier New"/>
          <w:color w:val="156082"/>
          <w:sz w:val="20"/>
          <w:szCs w:val="20"/>
        </w:rPr>
      </w:pPr>
    </w:p>
    <w:p w14:paraId="240DE0F7" w14:textId="77777777" w:rsidR="00DE2F3D" w:rsidRDefault="00DE2F3D" w:rsidP="00C31B27">
      <w:pPr>
        <w:spacing w:after="0" w:line="240" w:lineRule="auto"/>
        <w:rPr>
          <w:rFonts w:ascii="Courier New" w:hAnsi="Courier New" w:cs="Courier New"/>
          <w:color w:val="156082"/>
          <w:sz w:val="20"/>
          <w:szCs w:val="20"/>
        </w:rPr>
      </w:pPr>
    </w:p>
    <w:p w14:paraId="0E30B449" w14:textId="77777777" w:rsidR="00DE2F3D" w:rsidRDefault="00DE2F3D" w:rsidP="00C31B27">
      <w:pPr>
        <w:spacing w:after="0" w:line="240" w:lineRule="auto"/>
        <w:rPr>
          <w:rFonts w:ascii="Courier New" w:hAnsi="Courier New" w:cs="Courier New"/>
          <w:color w:val="156082"/>
          <w:sz w:val="20"/>
          <w:szCs w:val="20"/>
        </w:rPr>
      </w:pPr>
    </w:p>
    <w:p w14:paraId="5C66F8ED" w14:textId="77777777" w:rsidR="00DE2F3D" w:rsidRDefault="00DE2F3D" w:rsidP="00C31B27">
      <w:pPr>
        <w:spacing w:after="0" w:line="240" w:lineRule="auto"/>
        <w:rPr>
          <w:rFonts w:ascii="Courier New" w:hAnsi="Courier New" w:cs="Courier New"/>
          <w:color w:val="156082"/>
          <w:sz w:val="20"/>
          <w:szCs w:val="20"/>
        </w:rPr>
      </w:pPr>
    </w:p>
    <w:p w14:paraId="3D764D6F" w14:textId="77777777" w:rsidR="00926B4B" w:rsidRDefault="00926B4B" w:rsidP="00C31B27">
      <w:pPr>
        <w:spacing w:after="0" w:line="240" w:lineRule="auto"/>
        <w:rPr>
          <w:rFonts w:ascii="Courier New" w:hAnsi="Courier New" w:cs="Courier New"/>
          <w:color w:val="156082"/>
          <w:sz w:val="20"/>
          <w:szCs w:val="20"/>
        </w:rPr>
      </w:pPr>
    </w:p>
    <w:p w14:paraId="5E37DD18" w14:textId="77777777" w:rsidR="00926B4B" w:rsidRDefault="00926B4B" w:rsidP="00C31B27">
      <w:pPr>
        <w:spacing w:after="0" w:line="240" w:lineRule="auto"/>
        <w:rPr>
          <w:rFonts w:ascii="Courier New" w:hAnsi="Courier New" w:cs="Courier New"/>
          <w:color w:val="156082"/>
          <w:sz w:val="20"/>
          <w:szCs w:val="20"/>
        </w:rPr>
      </w:pPr>
    </w:p>
    <w:p w14:paraId="011AB46E" w14:textId="77777777" w:rsidR="00926B4B" w:rsidRDefault="00926B4B" w:rsidP="00C31B27">
      <w:pPr>
        <w:spacing w:after="0" w:line="240" w:lineRule="auto"/>
        <w:rPr>
          <w:rFonts w:ascii="Courier New" w:hAnsi="Courier New" w:cs="Courier New"/>
          <w:color w:val="156082"/>
          <w:sz w:val="20"/>
          <w:szCs w:val="20"/>
        </w:rPr>
      </w:pPr>
    </w:p>
    <w:p w14:paraId="288798A4" w14:textId="77777777" w:rsidR="00926B4B" w:rsidRDefault="00926B4B" w:rsidP="00C31B27">
      <w:pPr>
        <w:spacing w:after="0" w:line="240" w:lineRule="auto"/>
        <w:rPr>
          <w:rFonts w:ascii="Courier New" w:hAnsi="Courier New" w:cs="Courier New"/>
          <w:color w:val="156082"/>
          <w:sz w:val="20"/>
          <w:szCs w:val="20"/>
        </w:rPr>
      </w:pPr>
    </w:p>
    <w:p w14:paraId="2DEDB7CD" w14:textId="77777777" w:rsidR="00DE2F3D" w:rsidRPr="00DE2F3D" w:rsidRDefault="00DE2F3D" w:rsidP="00C31B27">
      <w:pPr>
        <w:spacing w:after="0" w:line="240" w:lineRule="auto"/>
        <w:rPr>
          <w:rFonts w:ascii="Courier New" w:hAnsi="Courier New" w:cs="Courier New"/>
          <w:color w:val="156082"/>
          <w:sz w:val="20"/>
          <w:szCs w:val="20"/>
        </w:rPr>
      </w:pPr>
    </w:p>
    <w:p w14:paraId="3EB209D2" w14:textId="77777777" w:rsidR="00AB2060" w:rsidRPr="00461441" w:rsidRDefault="00356A41" w:rsidP="00461441">
      <w:pPr>
        <w:pStyle w:val="ListParagraph"/>
        <w:numPr>
          <w:ilvl w:val="0"/>
          <w:numId w:val="2"/>
        </w:numPr>
        <w:spacing w:line="240" w:lineRule="auto"/>
        <w:rPr>
          <w:rFonts w:ascii="Times New Roman" w:hAnsi="Times New Roman"/>
          <w:b/>
          <w:bCs/>
          <w:i/>
          <w:iCs/>
        </w:rPr>
      </w:pPr>
      <w:r w:rsidRPr="00461441">
        <w:rPr>
          <w:rFonts w:ascii="Times New Roman" w:hAnsi="Times New Roman"/>
          <w:b/>
          <w:bCs/>
          <w:i/>
          <w:iCs/>
        </w:rPr>
        <w:t>Protocalliphora abundance within infested nests (model D)</w:t>
      </w:r>
    </w:p>
    <w:p w14:paraId="202DCC00" w14:textId="77777777" w:rsidR="00B53FD0" w:rsidRDefault="00B53FD0" w:rsidP="00C31B27">
      <w:pPr>
        <w:spacing w:after="0" w:line="240" w:lineRule="auto"/>
        <w:rPr>
          <w:rFonts w:ascii="Courier New" w:hAnsi="Courier New" w:cs="Courier New"/>
          <w:color w:val="156082"/>
          <w:sz w:val="20"/>
          <w:szCs w:val="20"/>
        </w:rPr>
      </w:pPr>
    </w:p>
    <w:p w14:paraId="3EB209D4" w14:textId="66E9534E"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ummary(abondance_protocalliphora_without_0)</w:t>
      </w:r>
    </w:p>
    <w:p w14:paraId="3EB209D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Family: Tweedie(p=1.99) </w:t>
      </w:r>
    </w:p>
    <w:p w14:paraId="3EB209D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Link function: log</w:t>
      </w:r>
    </w:p>
    <w:p w14:paraId="3EB209D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ormula:</w:t>
      </w:r>
    </w:p>
    <w:p w14:paraId="3EB209DA" w14:textId="3D07E837" w:rsidR="00AB2060" w:rsidRPr="00DE2F3D" w:rsidRDefault="00356A41" w:rsidP="00C31B27">
      <w:pPr>
        <w:spacing w:after="0" w:line="240" w:lineRule="auto"/>
        <w:ind w:left="720"/>
        <w:rPr>
          <w:sz w:val="20"/>
          <w:szCs w:val="20"/>
        </w:rPr>
      </w:pPr>
      <w:r w:rsidRPr="00DE2F3D">
        <w:rPr>
          <w:rFonts w:ascii="Courier New" w:hAnsi="Courier New" w:cs="Courier New"/>
          <w:color w:val="156082"/>
          <w:sz w:val="20"/>
          <w:szCs w:val="20"/>
        </w:rPr>
        <w:t>n_Protos ~ s(Farm, by = Year, bs = "re") + s(Year, bs = "re") +</w:t>
      </w:r>
      <w:r w:rsidR="00C31B27"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scl_A1J1_T + scl_A1J1_P + s(scl_Timing_clutch) +</w:t>
      </w:r>
      <w:r w:rsidR="00C31B27" w:rsidRPr="00DE2F3D">
        <w:rPr>
          <w:rFonts w:ascii="Courier New" w:hAnsi="Courier New" w:cs="Courier New"/>
          <w:color w:val="156082"/>
          <w:sz w:val="20"/>
          <w:szCs w:val="20"/>
        </w:rPr>
        <w:t xml:space="preserve"> </w:t>
      </w:r>
      <w:r w:rsidRPr="00DE2F3D">
        <w:rPr>
          <w:rFonts w:ascii="Courier New" w:hAnsi="Courier New" w:cs="Courier New"/>
          <w:color w:val="156082"/>
          <w:sz w:val="20"/>
          <w:szCs w:val="20"/>
        </w:rPr>
        <w:t>scl_cumulated_chicks +</w:t>
      </w:r>
      <w:r w:rsidR="00C31B27" w:rsidRPr="00DE2F3D">
        <w:rPr>
          <w:rFonts w:ascii="Courier New" w:hAnsi="Courier New" w:cs="Courier New"/>
          <w:color w:val="156082"/>
          <w:sz w:val="20"/>
          <w:szCs w:val="20"/>
        </w:rPr>
        <w:t xml:space="preserve"> t</w:t>
      </w:r>
      <w:r w:rsidRPr="00DE2F3D">
        <w:rPr>
          <w:rFonts w:ascii="Courier New" w:hAnsi="Courier New" w:cs="Courier New"/>
          <w:color w:val="156082"/>
          <w:sz w:val="20"/>
          <w:szCs w:val="20"/>
        </w:rPr>
        <w:t>e(Comp1, Comp2) + te(scl_mean_T_protos, scl_mean_P_protos)</w:t>
      </w:r>
    </w:p>
    <w:p w14:paraId="3EB209D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Parametric coefficients:</w:t>
      </w:r>
    </w:p>
    <w:p w14:paraId="3EB209D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stimate Std. Error t value Pr(&gt;|t|)</w:t>
      </w:r>
    </w:p>
    <w:p w14:paraId="3EB209D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Intercept)           2.70318    0.06378  42.382   &lt;2e-16 ***</w:t>
      </w:r>
    </w:p>
    <w:p w14:paraId="3EB209D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cl_A1J1_T           -0.02796    0.05585  -0.501    0.617    </w:t>
      </w:r>
    </w:p>
    <w:p w14:paraId="3EB209D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A1J1_P           -0.05001    0.05823  -0.859    0.391</w:t>
      </w:r>
    </w:p>
    <w:p w14:paraId="3EB209E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cl_cumulated_chicks  0.37255    0.02978  12.511   &lt;2e-16 ***</w:t>
      </w:r>
    </w:p>
    <w:p w14:paraId="3EB209E1"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9E2" w14:textId="77777777" w:rsidR="00AB2060" w:rsidRPr="00DE2F3D" w:rsidRDefault="00356A41" w:rsidP="00C31B27">
      <w:pPr>
        <w:spacing w:after="0" w:line="240" w:lineRule="auto"/>
        <w:rPr>
          <w:sz w:val="20"/>
          <w:szCs w:val="20"/>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p w14:paraId="3EB209E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Approximate significance of smooth terms:</w:t>
      </w:r>
    </w:p>
    <w:p w14:paraId="3EB209E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df Ref.df     F  p-value</w:t>
      </w:r>
    </w:p>
    <w:p w14:paraId="3EB209E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4                         7.389057 28.000 0.345  0.16437</w:t>
      </w:r>
    </w:p>
    <w:p w14:paraId="3EB209E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Farm):Year2005                         0.004714 35.000 0.000  0.67485    </w:t>
      </w:r>
    </w:p>
    <w:p w14:paraId="3EB209E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6                         9.377990 27.000 0.556  0.04764 *</w:t>
      </w:r>
    </w:p>
    <w:p w14:paraId="3EB209E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7                         0.004956 28.000 0.000  0.56505</w:t>
      </w:r>
    </w:p>
    <w:p w14:paraId="3EB209E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8                         0.001834 31.000 0.000  0.81254</w:t>
      </w:r>
    </w:p>
    <w:p w14:paraId="3EB209E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09                         0.001172 14.000 0.000  0.95000</w:t>
      </w:r>
    </w:p>
    <w:p w14:paraId="3EB209E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0                        10.896538 27.000 0.722  0.01423 *</w:t>
      </w:r>
    </w:p>
    <w:p w14:paraId="3EB209E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1                         6.921657 29.000 0.349  0.07724 .</w:t>
      </w:r>
    </w:p>
    <w:p w14:paraId="3EB209ED"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2                         7.562841 21.000 0.556  0.08885 .</w:t>
      </w:r>
    </w:p>
    <w:p w14:paraId="3EB209E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3                         1.988211 29.000 0.070  0.42491</w:t>
      </w:r>
    </w:p>
    <w:p w14:paraId="3EB209E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4                         0.002154 33.000 0.000  0.88515</w:t>
      </w:r>
    </w:p>
    <w:p w14:paraId="3EB209F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5                         0.001697 28.000 0.000  0.71863</w:t>
      </w:r>
    </w:p>
    <w:p w14:paraId="3EB209F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s(Farm):Year2016                         4.253722 25.000 0.202  0.25420    </w:t>
      </w:r>
    </w:p>
    <w:p w14:paraId="3EB209F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7                         7.806210 26.000 0.399  0.17549</w:t>
      </w:r>
    </w:p>
    <w:p w14:paraId="3EB209F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Farm):Year2018                        12.428060 30.000 0.887  0.00179 **</w:t>
      </w:r>
    </w:p>
    <w:p w14:paraId="3EB209F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Year)                                  8.813674 14.000 3.864 1.43e-05 ***</w:t>
      </w:r>
    </w:p>
    <w:p w14:paraId="3EB209F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s(scl_Timing_clutch)                     3.751462  4.608 4.048  0.00261 **</w:t>
      </w:r>
    </w:p>
    <w:p w14:paraId="3EB209F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te(Comp1,Comp2)                          6.166136  7.840 3.249  0.00136 **</w:t>
      </w:r>
    </w:p>
    <w:p w14:paraId="3EB209F7"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 xml:space="preserve">te(scl_mean_T_protos,scl_mean_P_protos)  4.742882  5.573 2.699  0.01696 *  </w:t>
      </w:r>
    </w:p>
    <w:p w14:paraId="3EB209F8"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9F9" w14:textId="77777777" w:rsidR="00AB2060" w:rsidRPr="00DE2F3D" w:rsidRDefault="00356A41" w:rsidP="00C31B27">
      <w:pPr>
        <w:spacing w:after="0" w:line="240" w:lineRule="auto"/>
        <w:rPr>
          <w:sz w:val="20"/>
          <w:szCs w:val="20"/>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p w14:paraId="3EB209F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sq.(adj) =  0.259   Deviance explained = 29.8%</w:t>
      </w:r>
    </w:p>
    <w:p w14:paraId="3EB209F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EML = 4243.4  Scale est. = 0.81326   n = 1108</w:t>
      </w:r>
    </w:p>
    <w:p w14:paraId="3EB209FC" w14:textId="77777777" w:rsidR="00AB2060" w:rsidRDefault="00AB2060">
      <w:pPr>
        <w:spacing w:line="240" w:lineRule="auto"/>
        <w:rPr>
          <w:rFonts w:ascii="Courier New" w:hAnsi="Courier New" w:cs="Courier New"/>
          <w:color w:val="156082"/>
          <w:sz w:val="18"/>
          <w:szCs w:val="18"/>
        </w:rPr>
      </w:pPr>
    </w:p>
    <w:p w14:paraId="3EB209FD" w14:textId="77777777" w:rsidR="00AB2060" w:rsidRDefault="00AB2060">
      <w:pPr>
        <w:spacing w:line="240" w:lineRule="auto"/>
        <w:rPr>
          <w:rFonts w:ascii="Courier New" w:hAnsi="Courier New" w:cs="Courier New"/>
          <w:color w:val="156082"/>
          <w:sz w:val="18"/>
          <w:szCs w:val="18"/>
        </w:rPr>
      </w:pPr>
    </w:p>
    <w:p w14:paraId="3EB209FE" w14:textId="77777777" w:rsidR="00AB2060" w:rsidRDefault="00AB2060">
      <w:pPr>
        <w:spacing w:line="240" w:lineRule="auto"/>
        <w:rPr>
          <w:rFonts w:ascii="Courier New" w:hAnsi="Courier New" w:cs="Courier New"/>
          <w:color w:val="156082"/>
          <w:sz w:val="18"/>
          <w:szCs w:val="18"/>
        </w:rPr>
      </w:pPr>
    </w:p>
    <w:p w14:paraId="3EB209FF" w14:textId="77777777" w:rsidR="00AB2060" w:rsidRDefault="00AB2060">
      <w:pPr>
        <w:spacing w:line="240" w:lineRule="auto"/>
        <w:rPr>
          <w:rFonts w:ascii="Courier New" w:hAnsi="Courier New" w:cs="Courier New"/>
          <w:color w:val="156082"/>
          <w:sz w:val="18"/>
          <w:szCs w:val="18"/>
        </w:rPr>
      </w:pPr>
    </w:p>
    <w:p w14:paraId="3EB20A00" w14:textId="77777777" w:rsidR="00AB2060" w:rsidRDefault="00AB2060">
      <w:pPr>
        <w:spacing w:line="240" w:lineRule="auto"/>
        <w:rPr>
          <w:rFonts w:ascii="Courier New" w:hAnsi="Courier New" w:cs="Courier New"/>
          <w:color w:val="156082"/>
          <w:sz w:val="18"/>
          <w:szCs w:val="18"/>
        </w:rPr>
      </w:pPr>
    </w:p>
    <w:p w14:paraId="3EB20A07" w14:textId="71391685" w:rsidR="00C31B27" w:rsidRDefault="00C31B27">
      <w:pPr>
        <w:suppressAutoHyphens w:val="0"/>
        <w:rPr>
          <w:rFonts w:ascii="Courier New" w:hAnsi="Courier New" w:cs="Courier New"/>
          <w:color w:val="156082"/>
          <w:sz w:val="18"/>
          <w:szCs w:val="18"/>
        </w:rPr>
      </w:pPr>
    </w:p>
    <w:p w14:paraId="5969E45F" w14:textId="77777777" w:rsidR="00926B4B" w:rsidRDefault="00926B4B">
      <w:pPr>
        <w:suppressAutoHyphens w:val="0"/>
        <w:rPr>
          <w:rFonts w:ascii="Courier New" w:hAnsi="Courier New" w:cs="Courier New"/>
          <w:color w:val="156082"/>
          <w:sz w:val="18"/>
          <w:szCs w:val="18"/>
        </w:rPr>
      </w:pPr>
    </w:p>
    <w:p w14:paraId="0C0177DD" w14:textId="77777777" w:rsidR="00926B4B" w:rsidRDefault="00926B4B">
      <w:pPr>
        <w:suppressAutoHyphens w:val="0"/>
        <w:rPr>
          <w:rFonts w:ascii="Courier New" w:hAnsi="Courier New" w:cs="Courier New"/>
          <w:color w:val="156082"/>
          <w:sz w:val="18"/>
          <w:szCs w:val="18"/>
        </w:rPr>
      </w:pPr>
    </w:p>
    <w:p w14:paraId="0F7FD9E7" w14:textId="77777777" w:rsidR="00926B4B" w:rsidRDefault="00926B4B">
      <w:pPr>
        <w:suppressAutoHyphens w:val="0"/>
        <w:rPr>
          <w:rFonts w:ascii="Courier New" w:hAnsi="Courier New" w:cs="Courier New"/>
          <w:color w:val="156082"/>
          <w:sz w:val="18"/>
          <w:szCs w:val="18"/>
        </w:rPr>
      </w:pPr>
    </w:p>
    <w:bookmarkEnd w:id="2"/>
    <w:p w14:paraId="3EB20A0D" w14:textId="4E5D982C" w:rsidR="00AB2060" w:rsidRDefault="00902A8E">
      <w:r>
        <w:rPr>
          <w:rFonts w:ascii="Times New Roman" w:hAnsi="Times New Roman"/>
          <w:b/>
          <w:kern w:val="0"/>
          <w:szCs w:val="22"/>
        </w:rPr>
        <w:t xml:space="preserve">Section S2. </w:t>
      </w:r>
      <w:bookmarkStart w:id="3" w:name="_Hlk219643267"/>
      <w:r w:rsidR="00356A41">
        <w:rPr>
          <w:rFonts w:ascii="Times New Roman" w:hAnsi="Times New Roman"/>
          <w:i/>
          <w:iCs/>
        </w:rPr>
        <w:t>Model output and prediction corresponding to the relation between Hatching Date (phenology) and mean temperature</w:t>
      </w:r>
      <w:r>
        <w:rPr>
          <w:rFonts w:ascii="Times New Roman" w:hAnsi="Times New Roman"/>
          <w:i/>
          <w:iCs/>
        </w:rPr>
        <w:t xml:space="preserve"> (°C)</w:t>
      </w:r>
      <w:r w:rsidR="00356A41">
        <w:rPr>
          <w:rFonts w:ascii="Times New Roman" w:hAnsi="Times New Roman"/>
          <w:i/>
          <w:iCs/>
        </w:rPr>
        <w:t xml:space="preserve"> during nestling development</w:t>
      </w:r>
      <w:bookmarkEnd w:id="3"/>
      <w:r w:rsidR="00356A41">
        <w:rPr>
          <w:rFonts w:ascii="Times New Roman" w:hAnsi="Times New Roman"/>
          <w:i/>
          <w:iCs/>
        </w:rPr>
        <w:t xml:space="preserve">. </w:t>
      </w:r>
    </w:p>
    <w:p w14:paraId="5AC87708" w14:textId="77777777" w:rsidR="00B53FD0" w:rsidRDefault="00B53FD0"/>
    <w:p w14:paraId="3EB20A0E" w14:textId="77777777" w:rsidR="00AB2060" w:rsidRPr="00461441" w:rsidRDefault="00356A41" w:rsidP="00461441">
      <w:pPr>
        <w:pStyle w:val="ListParagraph"/>
        <w:numPr>
          <w:ilvl w:val="0"/>
          <w:numId w:val="2"/>
        </w:numPr>
        <w:spacing w:line="240" w:lineRule="auto"/>
        <w:rPr>
          <w:rFonts w:ascii="Times New Roman" w:hAnsi="Times New Roman"/>
          <w:b/>
          <w:bCs/>
          <w:i/>
          <w:iCs/>
        </w:rPr>
      </w:pPr>
      <w:bookmarkStart w:id="4" w:name="_Hlk219643314"/>
      <w:r w:rsidRPr="00461441">
        <w:rPr>
          <w:rFonts w:ascii="Times New Roman" w:hAnsi="Times New Roman"/>
          <w:b/>
          <w:bCs/>
          <w:i/>
          <w:iCs/>
        </w:rPr>
        <w:t>Mean temperature during nestling development vs Hatching date (additionnal model)</w:t>
      </w:r>
    </w:p>
    <w:p w14:paraId="3EB20A0F" w14:textId="77777777" w:rsidR="00AB2060" w:rsidRDefault="00AB2060">
      <w:pPr>
        <w:spacing w:line="240" w:lineRule="auto"/>
        <w:rPr>
          <w:rFonts w:ascii="Courier New" w:hAnsi="Courier New" w:cs="Courier New"/>
          <w:color w:val="156082"/>
          <w:sz w:val="18"/>
          <w:szCs w:val="18"/>
        </w:rPr>
      </w:pPr>
    </w:p>
    <w:p w14:paraId="3EB20A1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amily: gaussian  ( identity )</w:t>
      </w:r>
    </w:p>
    <w:p w14:paraId="3EB20A1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Formula:          scl_mean_T_bird ~ Timing_clutch + (1 | Year/Farm)</w:t>
      </w:r>
    </w:p>
    <w:p w14:paraId="3EB20A1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Data: data_ch2</w:t>
      </w:r>
    </w:p>
    <w:p w14:paraId="3EB20A13"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AIC       BIC    logLik -2*log(L)  df.resid</w:t>
      </w:r>
    </w:p>
    <w:p w14:paraId="3EB20A14"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5383.2    5412.5   -2686.6    5373.2      2555</w:t>
      </w:r>
    </w:p>
    <w:p w14:paraId="3EB20A15"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Random effects:</w:t>
      </w:r>
    </w:p>
    <w:p w14:paraId="3EB20A16"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nditional model:</w:t>
      </w:r>
    </w:p>
    <w:p w14:paraId="3EB20A17"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Groups    Name        Variance Std.Dev.</w:t>
      </w:r>
    </w:p>
    <w:p w14:paraId="3EB20A18"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Farm:Year (Intercept) 0.2002   0.4474</w:t>
      </w:r>
    </w:p>
    <w:p w14:paraId="3EB20A19"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Farm:Year (Intercept) 0.2002   0.4474</w:t>
      </w:r>
    </w:p>
    <w:p w14:paraId="3EB20A1A"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Year      (Intercept) 0.2006   0.4478</w:t>
      </w:r>
    </w:p>
    <w:p w14:paraId="3EB20A1B"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Residual              0.3592   0.5993</w:t>
      </w:r>
    </w:p>
    <w:p w14:paraId="3EB20A1C"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Number of obs: 2560, groups:  Farm:Year, 583; Year, 16</w:t>
      </w:r>
    </w:p>
    <w:p w14:paraId="3EB20A1D" w14:textId="77777777" w:rsidR="00AB2060" w:rsidRPr="00DE2F3D" w:rsidRDefault="00AB2060" w:rsidP="00C31B27">
      <w:pPr>
        <w:spacing w:after="0" w:line="240" w:lineRule="auto"/>
        <w:rPr>
          <w:rFonts w:ascii="Courier New" w:hAnsi="Courier New" w:cs="Courier New"/>
          <w:color w:val="156082"/>
          <w:sz w:val="20"/>
          <w:szCs w:val="20"/>
        </w:rPr>
      </w:pPr>
    </w:p>
    <w:p w14:paraId="3EB20A1E"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Dispersion estimate for gaussian family (sigma^2): 0.359</w:t>
      </w:r>
    </w:p>
    <w:p w14:paraId="3EB20A1F"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Conditional model:</w:t>
      </w:r>
    </w:p>
    <w:p w14:paraId="3EB20A20"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 xml:space="preserve">                Estimate Std. Error z value Pr(&gt;|z|)</w:t>
      </w:r>
    </w:p>
    <w:p w14:paraId="3EB20A21"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Intercept)   -11.288090   0.360283  -31.33   &lt;2e-16 ***</w:t>
      </w:r>
    </w:p>
    <w:p w14:paraId="3EB20A22" w14:textId="77777777" w:rsidR="00AB2060" w:rsidRPr="00DE2F3D" w:rsidRDefault="00356A41" w:rsidP="00C31B27">
      <w:pPr>
        <w:spacing w:after="0" w:line="240" w:lineRule="auto"/>
        <w:rPr>
          <w:rFonts w:ascii="Courier New" w:hAnsi="Courier New" w:cs="Courier New"/>
          <w:color w:val="156082"/>
          <w:sz w:val="20"/>
          <w:szCs w:val="20"/>
        </w:rPr>
      </w:pPr>
      <w:r w:rsidRPr="00DE2F3D">
        <w:rPr>
          <w:rFonts w:ascii="Courier New" w:hAnsi="Courier New" w:cs="Courier New"/>
          <w:color w:val="156082"/>
          <w:sz w:val="20"/>
          <w:szCs w:val="20"/>
        </w:rPr>
        <w:t>Timing_clutch   0.070167   0.002126   33.01   &lt;2e-16 ***</w:t>
      </w:r>
    </w:p>
    <w:p w14:paraId="3EB20A23" w14:textId="77777777" w:rsidR="00AB2060" w:rsidRPr="00DE2F3D" w:rsidRDefault="00356A41" w:rsidP="00C31B27">
      <w:pPr>
        <w:spacing w:after="0" w:line="240" w:lineRule="auto"/>
        <w:rPr>
          <w:rFonts w:ascii="Courier New" w:hAnsi="Courier New" w:cs="Courier New"/>
          <w:color w:val="156082"/>
          <w:sz w:val="20"/>
          <w:szCs w:val="20"/>
          <w:lang w:val="fr-FR"/>
        </w:rPr>
      </w:pPr>
      <w:r w:rsidRPr="00DE2F3D">
        <w:rPr>
          <w:rFonts w:ascii="Courier New" w:hAnsi="Courier New" w:cs="Courier New"/>
          <w:color w:val="156082"/>
          <w:sz w:val="20"/>
          <w:szCs w:val="20"/>
          <w:lang w:val="fr-FR"/>
        </w:rPr>
        <w:t>---</w:t>
      </w:r>
    </w:p>
    <w:p w14:paraId="3EB20A24" w14:textId="77777777" w:rsidR="00AB2060" w:rsidRPr="00DE2F3D" w:rsidRDefault="00356A41" w:rsidP="00C31B27">
      <w:pPr>
        <w:spacing w:after="0" w:line="240" w:lineRule="auto"/>
        <w:rPr>
          <w:sz w:val="28"/>
          <w:szCs w:val="28"/>
        </w:rPr>
      </w:pPr>
      <w:r w:rsidRPr="00DE2F3D">
        <w:rPr>
          <w:rFonts w:ascii="Courier New" w:hAnsi="Courier New" w:cs="Courier New"/>
          <w:color w:val="156082"/>
          <w:sz w:val="20"/>
          <w:szCs w:val="20"/>
          <w:lang w:val="fr-FR"/>
        </w:rPr>
        <w:t xml:space="preserve">Signif. codes:  0 '***' 0.001 '**' 0.01 '*' 0.05 '.' </w:t>
      </w:r>
      <w:r w:rsidRPr="00DE2F3D">
        <w:rPr>
          <w:rFonts w:ascii="Courier New" w:hAnsi="Courier New" w:cs="Courier New"/>
          <w:color w:val="156082"/>
          <w:sz w:val="20"/>
          <w:szCs w:val="20"/>
        </w:rPr>
        <w:t>0.1 ' ' 1</w:t>
      </w:r>
    </w:p>
    <w:bookmarkEnd w:id="4"/>
    <w:p w14:paraId="3EB20A25" w14:textId="77777777" w:rsidR="00AB2060" w:rsidRDefault="00AB2060">
      <w:pPr>
        <w:spacing w:line="240" w:lineRule="auto"/>
        <w:rPr>
          <w:rFonts w:ascii="Courier New" w:hAnsi="Courier New" w:cs="Courier New"/>
          <w:color w:val="156082"/>
          <w:sz w:val="18"/>
          <w:szCs w:val="18"/>
        </w:rPr>
      </w:pPr>
    </w:p>
    <w:p w14:paraId="3EB20A26" w14:textId="77777777" w:rsidR="00AB2060" w:rsidRDefault="00AB2060">
      <w:pPr>
        <w:spacing w:line="240" w:lineRule="auto"/>
        <w:rPr>
          <w:rFonts w:ascii="Courier New" w:hAnsi="Courier New" w:cs="Courier New"/>
          <w:color w:val="156082"/>
          <w:sz w:val="18"/>
          <w:szCs w:val="18"/>
        </w:rPr>
      </w:pPr>
    </w:p>
    <w:p w14:paraId="4EE05F13" w14:textId="77777777" w:rsidR="00BB514C" w:rsidRDefault="00BB514C">
      <w:pPr>
        <w:spacing w:line="240" w:lineRule="auto"/>
      </w:pPr>
    </w:p>
    <w:p w14:paraId="3D4B2105" w14:textId="77777777" w:rsidR="00BB514C" w:rsidRDefault="00BB514C">
      <w:pPr>
        <w:spacing w:line="240" w:lineRule="auto"/>
      </w:pPr>
    </w:p>
    <w:p w14:paraId="27801B3A" w14:textId="77777777" w:rsidR="00BB514C" w:rsidRDefault="00BB514C">
      <w:pPr>
        <w:spacing w:line="240" w:lineRule="auto"/>
      </w:pPr>
    </w:p>
    <w:p w14:paraId="5D377D07" w14:textId="77777777" w:rsidR="00BB514C" w:rsidRDefault="00BB514C">
      <w:pPr>
        <w:spacing w:line="240" w:lineRule="auto"/>
      </w:pPr>
    </w:p>
    <w:p w14:paraId="371CF769" w14:textId="3906E340" w:rsidR="00BB514C" w:rsidRDefault="00BB514C" w:rsidP="00B53FD0">
      <w:pPr>
        <w:spacing w:line="240" w:lineRule="auto"/>
        <w:rPr>
          <w:rFonts w:ascii="Times New Roman" w:hAnsi="Times New Roman"/>
          <w:b/>
          <w:bCs/>
        </w:rPr>
      </w:pPr>
    </w:p>
    <w:p w14:paraId="3E522AB5" w14:textId="77777777" w:rsidR="00926B4B" w:rsidRDefault="00926B4B">
      <w:pPr>
        <w:rPr>
          <w:rFonts w:ascii="Times New Roman" w:hAnsi="Times New Roman"/>
          <w:b/>
          <w:bCs/>
        </w:rPr>
      </w:pPr>
    </w:p>
    <w:p w14:paraId="543E123C" w14:textId="77777777" w:rsidR="00926B4B" w:rsidRDefault="00926B4B">
      <w:pPr>
        <w:rPr>
          <w:rFonts w:ascii="Times New Roman" w:hAnsi="Times New Roman"/>
          <w:b/>
          <w:bCs/>
        </w:rPr>
      </w:pPr>
    </w:p>
    <w:p w14:paraId="1962D517" w14:textId="77777777" w:rsidR="00926B4B" w:rsidRDefault="00926B4B">
      <w:pPr>
        <w:rPr>
          <w:rFonts w:ascii="Times New Roman" w:hAnsi="Times New Roman"/>
          <w:b/>
          <w:bCs/>
        </w:rPr>
      </w:pPr>
    </w:p>
    <w:p w14:paraId="40A69CAA" w14:textId="77777777" w:rsidR="00926B4B" w:rsidRDefault="00926B4B">
      <w:pPr>
        <w:rPr>
          <w:rFonts w:ascii="Times New Roman" w:hAnsi="Times New Roman"/>
          <w:b/>
          <w:bCs/>
        </w:rPr>
      </w:pPr>
    </w:p>
    <w:p w14:paraId="4F8C8BB2" w14:textId="77777777" w:rsidR="00926B4B" w:rsidRDefault="00926B4B">
      <w:pPr>
        <w:rPr>
          <w:rFonts w:ascii="Times New Roman" w:hAnsi="Times New Roman"/>
          <w:b/>
          <w:bCs/>
        </w:rPr>
      </w:pPr>
    </w:p>
    <w:p w14:paraId="425DE2C9" w14:textId="77777777" w:rsidR="00926B4B" w:rsidRDefault="00926B4B">
      <w:pPr>
        <w:rPr>
          <w:rFonts w:ascii="Times New Roman" w:hAnsi="Times New Roman"/>
          <w:b/>
          <w:bCs/>
        </w:rPr>
      </w:pPr>
    </w:p>
    <w:p w14:paraId="6615DD7A" w14:textId="77777777" w:rsidR="00926B4B" w:rsidRDefault="00926B4B">
      <w:pPr>
        <w:rPr>
          <w:rFonts w:ascii="Times New Roman" w:hAnsi="Times New Roman"/>
          <w:b/>
          <w:bCs/>
        </w:rPr>
      </w:pPr>
    </w:p>
    <w:p w14:paraId="46510C92" w14:textId="33B65EA7" w:rsidR="00926B4B" w:rsidRDefault="00926B4B">
      <w:pPr>
        <w:rPr>
          <w:rFonts w:ascii="Times New Roman" w:hAnsi="Times New Roman"/>
          <w:b/>
          <w:bCs/>
        </w:rPr>
      </w:pPr>
      <w:r>
        <w:rPr>
          <w:rFonts w:ascii="Times New Roman" w:hAnsi="Times New Roman"/>
          <w:i/>
          <w:iCs/>
          <w:noProof/>
        </w:rPr>
        <w:drawing>
          <wp:anchor distT="0" distB="0" distL="114300" distR="114300" simplePos="0" relativeHeight="251658240" behindDoc="0" locked="0" layoutInCell="1" allowOverlap="1" wp14:anchorId="3EB2094D" wp14:editId="3EFC84D0">
            <wp:simplePos x="0" y="0"/>
            <wp:positionH relativeFrom="column">
              <wp:posOffset>-122555</wp:posOffset>
            </wp:positionH>
            <wp:positionV relativeFrom="paragraph">
              <wp:posOffset>231848</wp:posOffset>
            </wp:positionV>
            <wp:extent cx="5943598" cy="3688809"/>
            <wp:effectExtent l="0" t="0" r="635" b="6985"/>
            <wp:wrapTopAndBottom/>
            <wp:docPr id="1137217481" name="Picture 4" descr="A graph of a temperatur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6890"/>
                    <a:stretch>
                      <a:fillRect/>
                    </a:stretch>
                  </pic:blipFill>
                  <pic:spPr bwMode="auto">
                    <a:xfrm>
                      <a:off x="0" y="0"/>
                      <a:ext cx="5943598" cy="3688809"/>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3EB20A28" w14:textId="53926EED" w:rsidR="00AB2060" w:rsidRDefault="00356A41">
      <w:r>
        <w:rPr>
          <w:rFonts w:ascii="Times New Roman" w:hAnsi="Times New Roman"/>
          <w:b/>
          <w:bCs/>
        </w:rPr>
        <w:t>Figure S</w:t>
      </w:r>
      <w:r w:rsidR="00976EF2">
        <w:rPr>
          <w:rFonts w:ascii="Times New Roman" w:hAnsi="Times New Roman"/>
          <w:b/>
          <w:bCs/>
        </w:rPr>
        <w:t>2</w:t>
      </w:r>
      <w:r>
        <w:rPr>
          <w:rFonts w:ascii="Times New Roman" w:hAnsi="Times New Roman"/>
          <w:b/>
          <w:bCs/>
        </w:rPr>
        <w:t>.</w:t>
      </w:r>
      <w:r>
        <w:rPr>
          <w:rFonts w:ascii="Times New Roman" w:hAnsi="Times New Roman"/>
        </w:rPr>
        <w:t xml:space="preserve"> </w:t>
      </w:r>
      <w:r>
        <w:rPr>
          <w:rFonts w:ascii="Times New Roman" w:hAnsi="Times New Roman"/>
          <w:i/>
          <w:iCs/>
        </w:rPr>
        <w:t>Prediction of mean temperature during nestling development (°C) according to phenology (First hatching date) of a Tree Swallow clutch. 95% Confidence interval in light blue. Raw data in grey dots.</w:t>
      </w:r>
    </w:p>
    <w:p w14:paraId="3EB20A29" w14:textId="77777777" w:rsidR="00AB2060" w:rsidRDefault="00AB2060">
      <w:pPr>
        <w:spacing w:line="240" w:lineRule="auto"/>
        <w:rPr>
          <w:rFonts w:ascii="Courier New" w:hAnsi="Courier New" w:cs="Courier New"/>
          <w:color w:val="156082"/>
          <w:sz w:val="18"/>
          <w:szCs w:val="18"/>
        </w:rPr>
      </w:pPr>
    </w:p>
    <w:sectPr w:rsidR="00AB2060">
      <w:head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6B2EE" w14:textId="77777777" w:rsidR="00944474" w:rsidRDefault="00944474">
      <w:pPr>
        <w:spacing w:after="0" w:line="240" w:lineRule="auto"/>
      </w:pPr>
      <w:r>
        <w:separator/>
      </w:r>
    </w:p>
  </w:endnote>
  <w:endnote w:type="continuationSeparator" w:id="0">
    <w:p w14:paraId="0B90ED70" w14:textId="77777777" w:rsidR="00944474" w:rsidRDefault="00944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9BAFC" w14:textId="77777777" w:rsidR="00944474" w:rsidRDefault="00944474">
      <w:pPr>
        <w:spacing w:after="0" w:line="240" w:lineRule="auto"/>
      </w:pPr>
      <w:r>
        <w:rPr>
          <w:color w:val="000000"/>
        </w:rPr>
        <w:separator/>
      </w:r>
    </w:p>
  </w:footnote>
  <w:footnote w:type="continuationSeparator" w:id="0">
    <w:p w14:paraId="7B40C621" w14:textId="77777777" w:rsidR="00944474" w:rsidRDefault="009444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E723D" w14:textId="77777777" w:rsidR="00DE2F3D" w:rsidRPr="00610032" w:rsidRDefault="00DE2F3D" w:rsidP="00610032">
    <w:pPr>
      <w:pStyle w:val="CHAPITRE"/>
      <w:spacing w:line="240" w:lineRule="auto"/>
      <w:rPr>
        <w:sz w:val="20"/>
        <w:szCs w:val="18"/>
        <w:lang w:val="en-US"/>
      </w:rPr>
    </w:pPr>
    <w:r w:rsidRPr="00610032">
      <w:rPr>
        <w:sz w:val="20"/>
        <w:szCs w:val="18"/>
        <w:lang w:val="en-US"/>
      </w:rPr>
      <w:t xml:space="preserve">Appendix 1 : </w:t>
    </w:r>
  </w:p>
  <w:p w14:paraId="16FB4565" w14:textId="6EDD231E" w:rsidR="00DE2F3D" w:rsidRPr="00610032" w:rsidRDefault="00610032" w:rsidP="00610032">
    <w:pPr>
      <w:pStyle w:val="CHAPITRE"/>
      <w:spacing w:line="240" w:lineRule="auto"/>
      <w:rPr>
        <w:sz w:val="20"/>
        <w:szCs w:val="20"/>
        <w:lang w:val="en-US"/>
      </w:rPr>
    </w:pPr>
    <w:bookmarkStart w:id="5" w:name="_Toc219749672"/>
    <w:r w:rsidRPr="00610032">
      <w:rPr>
        <w:sz w:val="20"/>
        <w:szCs w:val="20"/>
        <w:lang w:val="en-US"/>
      </w:rPr>
      <w:t>Enemy mitigation in farmlands: Intensive agriculture impacts avian nesting and subsequent ectoparasite infestation</w:t>
    </w:r>
    <w:bookmarkEnd w:id="5"/>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1A5BDA"/>
    <w:multiLevelType w:val="multilevel"/>
    <w:tmpl w:val="19424AF6"/>
    <w:styleLink w:val="WWOutlineListStyle"/>
    <w:lvl w:ilvl="0">
      <w:start w:val="1"/>
      <w:numFmt w:val="decimal"/>
      <w:pStyle w:val="MODLE-TITRE1NUMROTATIONCHAPITRES"/>
      <w:lvlText w:val="CHAPITRE %1"/>
      <w:lvlJc w:val="center"/>
      <w:pPr>
        <w:ind w:left="3488" w:firstLine="907"/>
      </w:pPr>
    </w:lvl>
    <w:lvl w:ilvl="1">
      <w:start w:val="1"/>
      <w:numFmt w:val="decimal"/>
      <w:pStyle w:val="MODLE-TITRE2"/>
      <w:lvlText w:val="%1.%2"/>
      <w:lvlJc w:val="left"/>
      <w:pPr>
        <w:ind w:left="851" w:hanging="851"/>
      </w:pPr>
    </w:lvl>
    <w:lvl w:ilvl="2">
      <w:start w:val="1"/>
      <w:numFmt w:val="decimal"/>
      <w:pStyle w:val="MODLE-TITRE3"/>
      <w:lvlText w:val="%1.%2.%3."/>
      <w:lvlJc w:val="left"/>
      <w:pPr>
        <w:ind w:left="851" w:hanging="851"/>
      </w:pPr>
    </w:lvl>
    <w:lvl w:ilvl="3">
      <w:start w:val="1"/>
      <w:numFmt w:val="decimal"/>
      <w:pStyle w:val="MODLE-TITRE4"/>
      <w:lvlText w:val="%1.%2.%3.%4"/>
      <w:lvlJc w:val="left"/>
      <w:pPr>
        <w:ind w:left="851" w:hanging="851"/>
      </w:pPr>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 w15:restartNumberingAfterBreak="0">
    <w:nsid w:val="524972BD"/>
    <w:multiLevelType w:val="hybridMultilevel"/>
    <w:tmpl w:val="6144D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2330735">
    <w:abstractNumId w:val="0"/>
  </w:num>
  <w:num w:numId="2" w16cid:durableId="173156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060"/>
    <w:rsid w:val="000E6770"/>
    <w:rsid w:val="00106F77"/>
    <w:rsid w:val="001325BD"/>
    <w:rsid w:val="001F623B"/>
    <w:rsid w:val="00250ADD"/>
    <w:rsid w:val="003071A3"/>
    <w:rsid w:val="00356A41"/>
    <w:rsid w:val="00363707"/>
    <w:rsid w:val="00461441"/>
    <w:rsid w:val="004727A8"/>
    <w:rsid w:val="00573E03"/>
    <w:rsid w:val="00610032"/>
    <w:rsid w:val="006504F4"/>
    <w:rsid w:val="006868E7"/>
    <w:rsid w:val="006E7197"/>
    <w:rsid w:val="00840532"/>
    <w:rsid w:val="008B7677"/>
    <w:rsid w:val="00902A8E"/>
    <w:rsid w:val="00915B6A"/>
    <w:rsid w:val="00926B4B"/>
    <w:rsid w:val="00944474"/>
    <w:rsid w:val="00947179"/>
    <w:rsid w:val="00976EF2"/>
    <w:rsid w:val="00A41459"/>
    <w:rsid w:val="00A91D6D"/>
    <w:rsid w:val="00AB17BD"/>
    <w:rsid w:val="00AB2060"/>
    <w:rsid w:val="00B53FD0"/>
    <w:rsid w:val="00B658F9"/>
    <w:rsid w:val="00BB514C"/>
    <w:rsid w:val="00C0023C"/>
    <w:rsid w:val="00C31B27"/>
    <w:rsid w:val="00DB0520"/>
    <w:rsid w:val="00DE0524"/>
    <w:rsid w:val="00DE2F3D"/>
    <w:rsid w:val="00F208FA"/>
    <w:rsid w:val="00FC3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20949"/>
  <w15:docId w15:val="{1C2FDFA8-816A-4650-891A-CA4AF5522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en-US"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
    <w:name w:val="WW_OutlineListStyle"/>
    <w:basedOn w:val="NoList"/>
    <w:pPr>
      <w:numPr>
        <w:numId w:val="1"/>
      </w:numPr>
    </w:pPr>
  </w:style>
  <w:style w:type="paragraph" w:customStyle="1" w:styleId="MODLE-TITRE1NUMROTATIONCHAPITRES">
    <w:name w:val="MODÈLE - TITRE 1 (NUMÉROTATION CHAPITRES)"/>
    <w:pPr>
      <w:numPr>
        <w:numId w:val="1"/>
      </w:numPr>
      <w:spacing w:after="840" w:line="360" w:lineRule="auto"/>
      <w:jc w:val="center"/>
      <w:outlineLvl w:val="0"/>
    </w:pPr>
    <w:rPr>
      <w:rFonts w:ascii="Times New Roman" w:hAnsi="Times New Roman"/>
      <w:b/>
      <w:caps/>
      <w:kern w:val="0"/>
      <w:szCs w:val="22"/>
      <w:lang w:val="fr-CA"/>
    </w:rPr>
  </w:style>
  <w:style w:type="paragraph" w:customStyle="1" w:styleId="MODLE-TITRE2">
    <w:name w:val="MODÈLE - TITRE 2"/>
    <w:pPr>
      <w:numPr>
        <w:ilvl w:val="1"/>
        <w:numId w:val="1"/>
      </w:numPr>
      <w:suppressLineNumbers/>
      <w:spacing w:after="0" w:line="720" w:lineRule="auto"/>
      <w:outlineLvl w:val="1"/>
    </w:pPr>
    <w:rPr>
      <w:rFonts w:ascii="Times New Roman" w:hAnsi="Times New Roman"/>
      <w:b/>
      <w:kern w:val="0"/>
      <w:szCs w:val="22"/>
      <w:lang w:val="fr-CA"/>
    </w:rPr>
  </w:style>
  <w:style w:type="paragraph" w:customStyle="1" w:styleId="MODLE-TITRE3">
    <w:name w:val="MODÈLE - TITRE 3"/>
    <w:pPr>
      <w:numPr>
        <w:ilvl w:val="2"/>
        <w:numId w:val="1"/>
      </w:numPr>
      <w:suppressLineNumbers/>
      <w:spacing w:after="0" w:line="720" w:lineRule="auto"/>
      <w:outlineLvl w:val="2"/>
    </w:pPr>
    <w:rPr>
      <w:rFonts w:ascii="Times New Roman" w:hAnsi="Times New Roman"/>
      <w:kern w:val="0"/>
      <w:szCs w:val="22"/>
      <w:u w:val="single"/>
      <w:lang w:val="fr-CA"/>
    </w:rPr>
  </w:style>
  <w:style w:type="paragraph" w:customStyle="1" w:styleId="MODLE-TITRE4">
    <w:name w:val="MODÈLE - TITRE 4"/>
    <w:pPr>
      <w:numPr>
        <w:ilvl w:val="3"/>
        <w:numId w:val="1"/>
      </w:numPr>
      <w:suppressLineNumbers/>
      <w:tabs>
        <w:tab w:val="left" w:pos="851"/>
      </w:tabs>
      <w:spacing w:after="480" w:line="360" w:lineRule="auto"/>
      <w:outlineLvl w:val="3"/>
    </w:pPr>
    <w:rPr>
      <w:rFonts w:ascii="Times New Roman" w:hAnsi="Times New Roman"/>
      <w:i/>
      <w:kern w:val="0"/>
      <w:szCs w:val="22"/>
      <w:lang w:val="fr-CA"/>
    </w:rPr>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Header">
    <w:name w:val="header"/>
    <w:basedOn w:val="Normal"/>
    <w:pPr>
      <w:tabs>
        <w:tab w:val="center" w:pos="4680"/>
        <w:tab w:val="right" w:pos="9360"/>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680"/>
        <w:tab w:val="right" w:pos="9360"/>
      </w:tabs>
      <w:spacing w:after="0" w:line="240" w:lineRule="auto"/>
    </w:pPr>
  </w:style>
  <w:style w:type="character" w:customStyle="1" w:styleId="FooterChar">
    <w:name w:val="Footer Char"/>
    <w:basedOn w:val="DefaultParagraphFont"/>
  </w:style>
  <w:style w:type="paragraph" w:customStyle="1" w:styleId="CHAPITRE">
    <w:name w:val="CHAPITRE"/>
    <w:basedOn w:val="Normal"/>
    <w:link w:val="CHAPITREChar"/>
    <w:qFormat/>
    <w:rsid w:val="008B7677"/>
    <w:pPr>
      <w:suppressLineNumbers/>
      <w:suppressAutoHyphens w:val="0"/>
      <w:autoSpaceDN/>
      <w:spacing w:after="0" w:line="1080" w:lineRule="auto"/>
      <w:jc w:val="center"/>
      <w:outlineLvl w:val="0"/>
    </w:pPr>
    <w:rPr>
      <w:rFonts w:ascii="Times New Roman" w:eastAsiaTheme="minorHAnsi" w:hAnsi="Times New Roman"/>
      <w:b/>
      <w:caps/>
      <w:kern w:val="0"/>
      <w:szCs w:val="22"/>
      <w:lang w:val="fr-FR"/>
    </w:rPr>
  </w:style>
  <w:style w:type="character" w:customStyle="1" w:styleId="CHAPITREChar">
    <w:name w:val="CHAPITRE Char"/>
    <w:basedOn w:val="DefaultParagraphFont"/>
    <w:link w:val="CHAPITRE"/>
    <w:rsid w:val="008B7677"/>
    <w:rPr>
      <w:rFonts w:ascii="Times New Roman" w:eastAsiaTheme="minorHAnsi" w:hAnsi="Times New Roman"/>
      <w:b/>
      <w:caps/>
      <w:kern w:val="0"/>
      <w:szCs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TotalTime>
  <Pages>7</Pages>
  <Words>1352</Words>
  <Characters>8687</Characters>
  <Application>Microsoft Office Word</Application>
  <DocSecurity>0</DocSecurity>
  <Lines>289</Lines>
  <Paragraphs>244</Paragraphs>
  <ScaleCrop>false</ScaleCrop>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oroller</dc:creator>
  <dc:description/>
  <cp:lastModifiedBy>Simon Coroller</cp:lastModifiedBy>
  <cp:revision>29</cp:revision>
  <dcterms:created xsi:type="dcterms:W3CDTF">2026-01-23T20:21:00Z</dcterms:created>
  <dcterms:modified xsi:type="dcterms:W3CDTF">2026-02-12T01:34:00Z</dcterms:modified>
</cp:coreProperties>
</file>